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Ind w:w="100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1835"/>
        <w:gridCol w:w="1225"/>
        <w:gridCol w:w="1224"/>
        <w:gridCol w:w="1224"/>
        <w:gridCol w:w="1224"/>
        <w:gridCol w:w="1224"/>
      </w:tblGrid>
      <w:tr w:rsidR="00AF7247" w:rsidRPr="009E1F4A" w14:paraId="7552D277" w14:textId="77777777" w:rsidTr="00A85737">
        <w:tc>
          <w:tcPr>
            <w:tcW w:w="18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38A0ECB" w14:textId="77777777" w:rsidR="00AF7247" w:rsidRPr="009E1F4A" w:rsidRDefault="00AF7247" w:rsidP="00A85737">
            <w:pPr>
              <w:widowControl w:val="0"/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>Variable</w:t>
            </w:r>
          </w:p>
        </w:tc>
        <w:tc>
          <w:tcPr>
            <w:tcW w:w="122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2665CB6" w14:textId="77777777" w:rsidR="00AF7247" w:rsidRPr="009E1F4A" w:rsidRDefault="00AF7247" w:rsidP="00A85737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9E1F4A">
              <w:rPr>
                <w:i/>
                <w:iCs/>
                <w:sz w:val="24"/>
                <w:szCs w:val="24"/>
              </w:rPr>
              <w:t>M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BFF7939" w14:textId="77777777" w:rsidR="00AF7247" w:rsidRPr="009E1F4A" w:rsidRDefault="00AF7247" w:rsidP="00A85737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9E1F4A">
              <w:rPr>
                <w:i/>
                <w:iCs/>
                <w:sz w:val="24"/>
                <w:szCs w:val="24"/>
              </w:rPr>
              <w:t>SD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2DA6802" w14:textId="77777777" w:rsidR="00AF7247" w:rsidRPr="009E1F4A" w:rsidRDefault="00AF7247" w:rsidP="00A85737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>1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FD4E893" w14:textId="77777777" w:rsidR="00AF7247" w:rsidRPr="009E1F4A" w:rsidRDefault="00AF7247" w:rsidP="00A85737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>2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5EB0CB2" w14:textId="77777777" w:rsidR="00AF7247" w:rsidRPr="009E1F4A" w:rsidRDefault="00AF7247" w:rsidP="00A85737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>3</w:t>
            </w:r>
          </w:p>
        </w:tc>
      </w:tr>
      <w:tr w:rsidR="00AF7247" w:rsidRPr="009E1F4A" w14:paraId="3EA0A3DA" w14:textId="77777777" w:rsidTr="00A85737">
        <w:tc>
          <w:tcPr>
            <w:tcW w:w="18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5611C37" w14:textId="77777777" w:rsidR="00AF7247" w:rsidRPr="009E1F4A" w:rsidRDefault="00AF7247" w:rsidP="00A85737">
            <w:pPr>
              <w:widowControl w:val="0"/>
              <w:autoSpaceDE w:val="0"/>
              <w:autoSpaceDN w:val="0"/>
              <w:adjustRightInd w:val="0"/>
              <w:rPr>
                <w:sz w:val="24"/>
                <w:szCs w:val="24"/>
              </w:rPr>
            </w:pPr>
          </w:p>
        </w:tc>
        <w:tc>
          <w:tcPr>
            <w:tcW w:w="122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9841C8E" w14:textId="77777777" w:rsidR="00AF7247" w:rsidRPr="009E1F4A" w:rsidRDefault="00AF7247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C4864BA" w14:textId="77777777" w:rsidR="00AF7247" w:rsidRPr="009E1F4A" w:rsidRDefault="00AF7247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04D1833" w14:textId="77777777" w:rsidR="00AF7247" w:rsidRPr="009E1F4A" w:rsidRDefault="00AF7247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8A63432" w14:textId="77777777" w:rsidR="00AF7247" w:rsidRPr="009E1F4A" w:rsidRDefault="00AF7247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B2D2992" w14:textId="77777777" w:rsidR="00AF7247" w:rsidRPr="009E1F4A" w:rsidRDefault="00AF7247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</w:p>
        </w:tc>
      </w:tr>
      <w:tr w:rsidR="00AF7247" w:rsidRPr="009E1F4A" w14:paraId="123286CA" w14:textId="77777777" w:rsidTr="00A85737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AA58F" w14:textId="77777777" w:rsidR="00AF7247" w:rsidRPr="009E1F4A" w:rsidRDefault="00AF7247" w:rsidP="00A85737">
            <w:pPr>
              <w:widowControl w:val="0"/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>1. RT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E1DBE" w14:textId="77777777" w:rsidR="00AF7247" w:rsidRPr="009E1F4A" w:rsidRDefault="00AF7247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>0.8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7BDBF" w14:textId="77777777" w:rsidR="00AF7247" w:rsidRPr="009E1F4A" w:rsidRDefault="00AF7247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>0.0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6F2F2" w14:textId="77777777" w:rsidR="00AF7247" w:rsidRPr="009E1F4A" w:rsidRDefault="00AF7247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30E5A" w14:textId="77777777" w:rsidR="00AF7247" w:rsidRPr="009E1F4A" w:rsidRDefault="00AF7247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A3D68" w14:textId="77777777" w:rsidR="00AF7247" w:rsidRPr="009E1F4A" w:rsidRDefault="00AF7247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</w:tr>
      <w:tr w:rsidR="00AF7247" w:rsidRPr="009E1F4A" w14:paraId="79BB5FE5" w14:textId="77777777" w:rsidTr="00A85737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9BC37" w14:textId="77777777" w:rsidR="00AF7247" w:rsidRPr="009E1F4A" w:rsidRDefault="00AF7247" w:rsidP="00A85737">
            <w:pPr>
              <w:widowControl w:val="0"/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652BC" w14:textId="77777777" w:rsidR="00AF7247" w:rsidRPr="009E1F4A" w:rsidRDefault="00AF7247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0DE72" w14:textId="77777777" w:rsidR="00AF7247" w:rsidRPr="009E1F4A" w:rsidRDefault="00AF7247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2A7D5" w14:textId="77777777" w:rsidR="00AF7247" w:rsidRPr="009E1F4A" w:rsidRDefault="00AF7247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D9037" w14:textId="77777777" w:rsidR="00AF7247" w:rsidRPr="009E1F4A" w:rsidRDefault="00AF7247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24EF1" w14:textId="77777777" w:rsidR="00AF7247" w:rsidRPr="009E1F4A" w:rsidRDefault="00AF7247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</w:tr>
      <w:tr w:rsidR="00AF7247" w:rsidRPr="009E1F4A" w14:paraId="03DEFDD6" w14:textId="77777777" w:rsidTr="00A85737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AC735" w14:textId="77777777" w:rsidR="00AF7247" w:rsidRPr="009E1F4A" w:rsidRDefault="00AF7247" w:rsidP="00A85737">
            <w:pPr>
              <w:widowControl w:val="0"/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>2. accuracy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90F33" w14:textId="77777777" w:rsidR="00AF7247" w:rsidRPr="009E1F4A" w:rsidRDefault="00AF7247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>0.9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8F44B" w14:textId="77777777" w:rsidR="00AF7247" w:rsidRPr="009E1F4A" w:rsidRDefault="00AF7247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>0.0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08FC6" w14:textId="77777777" w:rsidR="00AF7247" w:rsidRPr="009E1F4A" w:rsidRDefault="00AF7247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>-.0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8976B" w14:textId="77777777" w:rsidR="00AF7247" w:rsidRPr="009E1F4A" w:rsidRDefault="00AF7247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59A57" w14:textId="77777777" w:rsidR="00AF7247" w:rsidRPr="009E1F4A" w:rsidRDefault="00AF7247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</w:tr>
      <w:tr w:rsidR="00AF7247" w:rsidRPr="009E1F4A" w14:paraId="6A40739E" w14:textId="77777777" w:rsidTr="00A85737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CA288" w14:textId="77777777" w:rsidR="00AF7247" w:rsidRPr="009E1F4A" w:rsidRDefault="00AF7247" w:rsidP="00A85737">
            <w:pPr>
              <w:widowControl w:val="0"/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40032" w14:textId="77777777" w:rsidR="00AF7247" w:rsidRPr="009E1F4A" w:rsidRDefault="00AF7247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827E7" w14:textId="77777777" w:rsidR="00AF7247" w:rsidRPr="009E1F4A" w:rsidRDefault="00AF7247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F8311" w14:textId="77777777" w:rsidR="00AF7247" w:rsidRPr="009E1F4A" w:rsidRDefault="00AF7247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0"/>
                <w:szCs w:val="20"/>
              </w:rPr>
              <w:t>[-.33, .19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3D4DB" w14:textId="77777777" w:rsidR="00AF7247" w:rsidRPr="009E1F4A" w:rsidRDefault="00AF7247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99972" w14:textId="77777777" w:rsidR="00AF7247" w:rsidRPr="009E1F4A" w:rsidRDefault="00AF7247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</w:tr>
      <w:tr w:rsidR="00AF7247" w:rsidRPr="009E1F4A" w14:paraId="6F65991A" w14:textId="77777777" w:rsidTr="00A85737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05FFF" w14:textId="77777777" w:rsidR="00AF7247" w:rsidRPr="009E1F4A" w:rsidRDefault="00AF7247" w:rsidP="00A85737">
            <w:pPr>
              <w:widowControl w:val="0"/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F8D2F" w14:textId="77777777" w:rsidR="00AF7247" w:rsidRPr="009E1F4A" w:rsidRDefault="00AF7247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80BDC" w14:textId="77777777" w:rsidR="00AF7247" w:rsidRPr="009E1F4A" w:rsidRDefault="00AF7247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BAAD9" w14:textId="77777777" w:rsidR="00AF7247" w:rsidRPr="009E1F4A" w:rsidRDefault="00AF7247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61BF4" w14:textId="77777777" w:rsidR="00AF7247" w:rsidRPr="009E1F4A" w:rsidRDefault="00AF7247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B374F" w14:textId="77777777" w:rsidR="00AF7247" w:rsidRPr="009E1F4A" w:rsidRDefault="00AF7247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</w:tr>
      <w:tr w:rsidR="00AF7247" w:rsidRPr="009E1F4A" w14:paraId="1B26AAA5" w14:textId="77777777" w:rsidTr="00A85737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F7E9F" w14:textId="77777777" w:rsidR="00AF7247" w:rsidRPr="009E1F4A" w:rsidRDefault="00AF7247" w:rsidP="00A85737">
            <w:pPr>
              <w:widowControl w:val="0"/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>3. confidence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95D20" w14:textId="77777777" w:rsidR="00AF7247" w:rsidRPr="009E1F4A" w:rsidRDefault="00AF7247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>90.7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6536B" w14:textId="77777777" w:rsidR="00AF7247" w:rsidRPr="009E1F4A" w:rsidRDefault="00AF7247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>6.7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AEB97" w14:textId="77777777" w:rsidR="00AF7247" w:rsidRPr="009E1F4A" w:rsidRDefault="00AF7247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>-.0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CD0C7" w14:textId="77777777" w:rsidR="00AF7247" w:rsidRPr="009E1F4A" w:rsidRDefault="00AF7247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>.55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242B9" w14:textId="77777777" w:rsidR="00AF7247" w:rsidRPr="009E1F4A" w:rsidRDefault="00AF7247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</w:tr>
      <w:tr w:rsidR="00AF7247" w:rsidRPr="009E1F4A" w14:paraId="32F9C47A" w14:textId="77777777" w:rsidTr="00A85737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D4419" w14:textId="77777777" w:rsidR="00AF7247" w:rsidRPr="009E1F4A" w:rsidRDefault="00AF7247" w:rsidP="00A85737">
            <w:pPr>
              <w:widowControl w:val="0"/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A49D9" w14:textId="77777777" w:rsidR="00AF7247" w:rsidRPr="009E1F4A" w:rsidRDefault="00AF7247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FF0B5" w14:textId="77777777" w:rsidR="00AF7247" w:rsidRPr="009E1F4A" w:rsidRDefault="00AF7247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238A7" w14:textId="77777777" w:rsidR="00AF7247" w:rsidRPr="009E1F4A" w:rsidRDefault="00AF7247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0"/>
                <w:szCs w:val="20"/>
              </w:rPr>
              <w:t>[-.33, .19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443E5" w14:textId="77777777" w:rsidR="00AF7247" w:rsidRPr="009E1F4A" w:rsidRDefault="00AF7247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0"/>
                <w:szCs w:val="20"/>
              </w:rPr>
              <w:t>[.34, .71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D913D" w14:textId="77777777" w:rsidR="00AF7247" w:rsidRPr="009E1F4A" w:rsidRDefault="00AF7247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</w:tr>
      <w:tr w:rsidR="00AF7247" w:rsidRPr="009E1F4A" w14:paraId="40169E6A" w14:textId="77777777" w:rsidTr="00A85737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344C7" w14:textId="77777777" w:rsidR="00AF7247" w:rsidRPr="009E1F4A" w:rsidRDefault="00AF7247" w:rsidP="00A85737">
            <w:pPr>
              <w:widowControl w:val="0"/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25292" w14:textId="77777777" w:rsidR="00AF7247" w:rsidRPr="009E1F4A" w:rsidRDefault="00AF7247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6816F" w14:textId="77777777" w:rsidR="00AF7247" w:rsidRPr="009E1F4A" w:rsidRDefault="00AF7247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0435B" w14:textId="77777777" w:rsidR="00AF7247" w:rsidRPr="009E1F4A" w:rsidRDefault="00AF7247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4F790" w14:textId="77777777" w:rsidR="00AF7247" w:rsidRPr="009E1F4A" w:rsidRDefault="00AF7247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A32AC" w14:textId="77777777" w:rsidR="00AF7247" w:rsidRPr="009E1F4A" w:rsidRDefault="00AF7247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</w:tr>
      <w:tr w:rsidR="00AF7247" w:rsidRPr="009E1F4A" w14:paraId="3522F82B" w14:textId="77777777" w:rsidTr="00A85737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82F9C" w14:textId="77777777" w:rsidR="00AF7247" w:rsidRPr="009E1F4A" w:rsidRDefault="00AF7247" w:rsidP="00A85737">
            <w:pPr>
              <w:widowControl w:val="0"/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4. </w:t>
            </w:r>
            <w:r>
              <w:rPr>
                <w:sz w:val="24"/>
                <w:szCs w:val="24"/>
              </w:rPr>
              <w:t>meta-d’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74B1E" w14:textId="77777777" w:rsidR="00AF7247" w:rsidRPr="009E1F4A" w:rsidRDefault="00AF7247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>3.8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97066" w14:textId="77777777" w:rsidR="00AF7247" w:rsidRPr="009E1F4A" w:rsidRDefault="00AF7247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>1.1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9E33B" w14:textId="77777777" w:rsidR="00AF7247" w:rsidRPr="009E1F4A" w:rsidRDefault="00AF7247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>.0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F10BF" w14:textId="77777777" w:rsidR="00AF7247" w:rsidRPr="009E1F4A" w:rsidRDefault="00AF7247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>.39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23FB5" w14:textId="77777777" w:rsidR="00AF7247" w:rsidRPr="009E1F4A" w:rsidRDefault="00AF7247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>.41**</w:t>
            </w:r>
          </w:p>
        </w:tc>
      </w:tr>
      <w:tr w:rsidR="00AF7247" w:rsidRPr="009E1F4A" w14:paraId="7D7C81BA" w14:textId="77777777" w:rsidTr="00A85737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75560" w14:textId="77777777" w:rsidR="00AF7247" w:rsidRPr="009E1F4A" w:rsidRDefault="00AF7247" w:rsidP="00A85737">
            <w:pPr>
              <w:widowControl w:val="0"/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30FDA" w14:textId="77777777" w:rsidR="00AF7247" w:rsidRPr="009E1F4A" w:rsidRDefault="00AF7247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3FF14" w14:textId="77777777" w:rsidR="00AF7247" w:rsidRPr="009E1F4A" w:rsidRDefault="00AF7247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D76C9" w14:textId="77777777" w:rsidR="00AF7247" w:rsidRPr="009E1F4A" w:rsidRDefault="00AF7247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0"/>
                <w:szCs w:val="20"/>
              </w:rPr>
              <w:t>[-.20, .31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2D2AA" w14:textId="77777777" w:rsidR="00AF7247" w:rsidRPr="009E1F4A" w:rsidRDefault="00AF7247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0"/>
                <w:szCs w:val="20"/>
              </w:rPr>
              <w:t>[.14, .59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88ED7" w14:textId="77777777" w:rsidR="00AF7247" w:rsidRPr="009E1F4A" w:rsidRDefault="00AF7247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0"/>
                <w:szCs w:val="20"/>
              </w:rPr>
              <w:t>[.17, .61]</w:t>
            </w:r>
          </w:p>
        </w:tc>
      </w:tr>
      <w:tr w:rsidR="00AF7247" w:rsidRPr="009E1F4A" w14:paraId="4EC3238D" w14:textId="77777777" w:rsidTr="00A85737">
        <w:tc>
          <w:tcPr>
            <w:tcW w:w="183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C89C28B" w14:textId="77777777" w:rsidR="00AF7247" w:rsidRPr="009E1F4A" w:rsidRDefault="00AF7247" w:rsidP="00A85737">
            <w:pPr>
              <w:widowControl w:val="0"/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BF91FA5" w14:textId="77777777" w:rsidR="00AF7247" w:rsidRPr="009E1F4A" w:rsidRDefault="00AF7247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F3FCBEA" w14:textId="77777777" w:rsidR="00AF7247" w:rsidRPr="009E1F4A" w:rsidRDefault="00AF7247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D7EBB15" w14:textId="77777777" w:rsidR="00AF7247" w:rsidRPr="009E1F4A" w:rsidRDefault="00AF7247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1DBDDC2" w14:textId="77777777" w:rsidR="00AF7247" w:rsidRPr="009E1F4A" w:rsidRDefault="00AF7247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AD7401C" w14:textId="77777777" w:rsidR="00AF7247" w:rsidRPr="009E1F4A" w:rsidRDefault="00AF7247" w:rsidP="00A8573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9E1F4A">
              <w:rPr>
                <w:sz w:val="24"/>
                <w:szCs w:val="24"/>
              </w:rPr>
              <w:t xml:space="preserve"> </w:t>
            </w:r>
          </w:p>
        </w:tc>
      </w:tr>
    </w:tbl>
    <w:p w14:paraId="4AE95569" w14:textId="77777777" w:rsidR="00106033" w:rsidRDefault="00106033"/>
    <w:sectPr w:rsidR="0010603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489F"/>
    <w:rsid w:val="00106033"/>
    <w:rsid w:val="00966542"/>
    <w:rsid w:val="009E18CA"/>
    <w:rsid w:val="00AF7247"/>
    <w:rsid w:val="00B2299A"/>
    <w:rsid w:val="00B6489F"/>
    <w:rsid w:val="00E93C04"/>
    <w:rsid w:val="00FF78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9C1F3F"/>
  <w15:chartTrackingRefBased/>
  <w15:docId w15:val="{6F263396-93AD-41C8-BB43-233D873F2F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pl-PL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15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</Words>
  <Characters>263</Characters>
  <Application>Microsoft Office Word</Application>
  <DocSecurity>0</DocSecurity>
  <Lines>2</Lines>
  <Paragraphs>1</Paragraphs>
  <ScaleCrop>false</ScaleCrop>
  <Company/>
  <LinksUpToDate>false</LinksUpToDate>
  <CharactersWithSpaces>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jciech Zajkowski</dc:creator>
  <cp:keywords/>
  <dc:description/>
  <cp:lastModifiedBy>Wojciech Zajkowski</cp:lastModifiedBy>
  <cp:revision>2</cp:revision>
  <dcterms:created xsi:type="dcterms:W3CDTF">2022-05-06T09:30:00Z</dcterms:created>
  <dcterms:modified xsi:type="dcterms:W3CDTF">2022-05-06T09:30:00Z</dcterms:modified>
</cp:coreProperties>
</file>